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F16FD" w14:textId="2C5A5109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E4442E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7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Percentage of CHPs reporting receiving different types of social and peer suppor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460"/>
        <w:gridCol w:w="1418"/>
      </w:tblGrid>
      <w:tr w:rsidR="0ADBEA4F" w14:paraId="7127C09F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5201409" w14:textId="3CB9B13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suppor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85076D0" w14:textId="77C705F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ll participants</w:t>
            </w:r>
          </w:p>
          <w:p w14:paraId="2C4A28FF" w14:textId="431279B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490)</w:t>
            </w:r>
          </w:p>
        </w:tc>
      </w:tr>
      <w:tr w:rsidR="0ADBEA4F" w14:paraId="6662FED6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B8632" w14:textId="79641C1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F5D99" w14:textId="4BF6327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6B5CEEF8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0C16B" w14:textId="7E85E70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eople in my community told me I was doing my CHV work well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E5E50" w14:textId="1FF6A99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1C8605A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7EDF1" w14:textId="48EE1DF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B5CEC" w14:textId="06D087E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1)</w:t>
            </w:r>
          </w:p>
        </w:tc>
      </w:tr>
      <w:tr w:rsidR="0ADBEA4F" w14:paraId="3DCAD2EF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47967" w14:textId="6ADFE39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2FD79" w14:textId="3B19AF0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0 (29)</w:t>
            </w:r>
          </w:p>
        </w:tc>
      </w:tr>
      <w:tr w:rsidR="0ADBEA4F" w14:paraId="3E6D8745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F0D1C" w14:textId="595574F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980EC" w14:textId="4BC516F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3 (70)</w:t>
            </w:r>
          </w:p>
        </w:tc>
      </w:tr>
      <w:tr w:rsidR="0ADBEA4F" w14:paraId="7ECBDBFA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50F93" w14:textId="69FA9B8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supervisor praised my work as a CHV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C32AE" w14:textId="7C37906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FA6CF5E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0E115" w14:textId="56A181B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B6E88" w14:textId="0FD141D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4)</w:t>
            </w:r>
          </w:p>
        </w:tc>
      </w:tr>
      <w:tr w:rsidR="0ADBEA4F" w14:paraId="47AB3BAD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32D1B" w14:textId="30DDA13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37602" w14:textId="76224FC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 (26)</w:t>
            </w:r>
          </w:p>
        </w:tc>
      </w:tr>
      <w:tr w:rsidR="0ADBEA4F" w14:paraId="7630EABC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3C0C2" w14:textId="3D5E97B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B6C29" w14:textId="34C97EC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6 (71)</w:t>
            </w:r>
          </w:p>
        </w:tc>
      </w:tr>
      <w:tr w:rsidR="0ADBEA4F" w14:paraId="372C090E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CE973" w14:textId="695D157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supervisor answered my questions about my CHV activities or reporting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EE3E2" w14:textId="59D094E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57A2429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48FC8" w14:textId="576C2CB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24FF0" w14:textId="296722B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</w:tr>
      <w:tr w:rsidR="0ADBEA4F" w14:paraId="383B39B5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F1709" w14:textId="3674B66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75F72" w14:textId="0CC8E43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 (24)</w:t>
            </w:r>
          </w:p>
        </w:tc>
      </w:tr>
      <w:tr w:rsidR="0ADBEA4F" w14:paraId="647D8212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B4854" w14:textId="239EA55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CAEDA" w14:textId="562F88F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5 (66)</w:t>
            </w:r>
          </w:p>
        </w:tc>
      </w:tr>
      <w:tr w:rsidR="0ADBEA4F" w14:paraId="6A222E6C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E1F55" w14:textId="6F1E010C" w:rsidR="0ADBEA4F" w:rsidRDefault="0ADBEA4F" w:rsidP="0ADBEA4F">
            <w:pPr>
              <w:ind w:right="17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supervisor or fellow CHVs helped me do my CHV activities or fill out my reports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11E66" w14:textId="6BD7C3D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8A1EEAE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9D7CA" w14:textId="4F8D389A" w:rsidR="0ADBEA4F" w:rsidRDefault="0ADBEA4F" w:rsidP="0ADBEA4F">
            <w:pPr>
              <w:ind w:left="720" w:right="38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3A51E" w14:textId="3633BA2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4 (33)</w:t>
            </w:r>
          </w:p>
        </w:tc>
      </w:tr>
      <w:tr w:rsidR="0ADBEA4F" w14:paraId="461A1FE9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933C6" w14:textId="0895239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D697A" w14:textId="2903767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9 (39)</w:t>
            </w:r>
          </w:p>
        </w:tc>
      </w:tr>
      <w:tr w:rsidR="0ADBEA4F" w14:paraId="3E4ABC42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CD328" w14:textId="70E24E4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C13C3A" w14:textId="49B2EA6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7 (28)</w:t>
            </w:r>
          </w:p>
        </w:tc>
      </w:tr>
      <w:tr w:rsidR="0ADBEA4F" w14:paraId="010FEFF3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08374" w14:textId="3466BF0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family helps me with household chores or other tasks so I would have more time for my CHV work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8DE17" w14:textId="786E15D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5F3C7B5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7040E" w14:textId="68009E4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3F984" w14:textId="1C74E2C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 (16)</w:t>
            </w:r>
          </w:p>
        </w:tc>
      </w:tr>
      <w:tr w:rsidR="0ADBEA4F" w14:paraId="770A1127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76B6F" w14:textId="77C1D9C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CC12C" w14:textId="159BE3B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 (24)</w:t>
            </w:r>
          </w:p>
        </w:tc>
      </w:tr>
      <w:tr w:rsidR="0ADBEA4F" w14:paraId="5D13E1A0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059F1" w14:textId="4802F8F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6393A" w14:textId="59757D7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3 (60)</w:t>
            </w:r>
          </w:p>
        </w:tc>
      </w:tr>
      <w:tr w:rsidR="0ADBEA4F" w14:paraId="2670E419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8DB21" w14:textId="40A679F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family listened to me talk about my CHV work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B79F6" w14:textId="4B352D5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E3434AB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4308F" w14:textId="160B88E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45CB3" w14:textId="63A2EE7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 (7)</w:t>
            </w:r>
          </w:p>
        </w:tc>
      </w:tr>
      <w:tr w:rsidR="0ADBEA4F" w14:paraId="6B32D9C7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0FD39" w14:textId="02C3BAE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5860E" w14:textId="0BFC15E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 (21)</w:t>
            </w:r>
          </w:p>
        </w:tc>
      </w:tr>
      <w:tr w:rsidR="0ADBEA4F" w14:paraId="7ADAC87F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97B81" w14:textId="05C42A2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04BD3" w14:textId="3CFD822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8 (73)</w:t>
            </w:r>
          </w:p>
        </w:tc>
      </w:tr>
      <w:tr w:rsidR="0ADBEA4F" w14:paraId="29B65E71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60B18" w14:textId="24594682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y supervisor or fellow CHVs gave me advice about how to do my CHV work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3988A" w14:textId="5F0E535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FA41819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6A425" w14:textId="2B829065" w:rsidR="0ADBEA4F" w:rsidRDefault="0ADBEA4F" w:rsidP="0ADBEA4F">
            <w:pPr>
              <w:ind w:left="72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05085A" w14:textId="3BE0B6B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5)</w:t>
            </w:r>
          </w:p>
        </w:tc>
      </w:tr>
      <w:tr w:rsidR="0ADBEA4F" w14:paraId="77C34303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966BB" w14:textId="6A277D2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8E60F" w14:textId="7CA27E1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1 (39)</w:t>
            </w:r>
          </w:p>
        </w:tc>
      </w:tr>
      <w:tr w:rsidR="0ADBEA4F" w14:paraId="619FB394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81FA6" w14:textId="2571074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EDC0D1" w14:textId="328FCEF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 (56)</w:t>
            </w:r>
          </w:p>
        </w:tc>
      </w:tr>
      <w:tr w:rsidR="0ADBEA4F" w14:paraId="5C96A695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8CD6C" w14:textId="370E5435" w:rsidR="0ADBEA4F" w:rsidRDefault="0ADBEA4F" w:rsidP="0ADBEA4F">
            <w:pPr>
              <w:ind w:right="1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y supervisor or fellow CHVs show me how to do some of my CHV task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F4B51" w14:textId="566AD0A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C329BA2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14CAB" w14:textId="40B4C18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51FEA" w14:textId="5A492D3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 (8)</w:t>
            </w:r>
          </w:p>
        </w:tc>
      </w:tr>
      <w:tr w:rsidR="0ADBEA4F" w14:paraId="687A64B1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E5D90" w14:textId="23A71ED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BCF6D" w14:textId="274BCF0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1 (51)</w:t>
            </w:r>
          </w:p>
        </w:tc>
      </w:tr>
      <w:tr w:rsidR="0ADBEA4F" w14:paraId="108AEB2A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1AB10" w14:textId="70DC8D5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F648C" w14:textId="3B309D9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0 (41)</w:t>
            </w:r>
          </w:p>
        </w:tc>
      </w:tr>
      <w:tr w:rsidR="0ADBEA4F" w14:paraId="5582A05B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A85D4" w14:textId="6FEA313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y supervisor or fellow CHVs makes me feel confident even when I make mistak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4AA2F" w14:textId="6BA0356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A7260DF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6E1D1" w14:textId="52D0380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491D4" w14:textId="551C821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7)</w:t>
            </w:r>
          </w:p>
        </w:tc>
      </w:tr>
      <w:tr w:rsidR="0ADBEA4F" w14:paraId="56373453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661FB" w14:textId="71F8D2E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E089F" w14:textId="19D66B8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 (33)</w:t>
            </w:r>
          </w:p>
        </w:tc>
      </w:tr>
      <w:tr w:rsidR="0ADBEA4F" w14:paraId="20E0E0BA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B3EDF" w14:textId="0F5A385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C9D9E" w14:textId="3606D95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3 (60)</w:t>
            </w:r>
          </w:p>
        </w:tc>
      </w:tr>
      <w:tr w:rsidR="0ADBEA4F" w14:paraId="0B9370FB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F229E" w14:textId="18482371" w:rsidR="0ADBEA4F" w:rsidRDefault="0ADBEA4F" w:rsidP="0ADBEA4F">
            <w:pPr>
              <w:ind w:right="22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leaders of my community commend my work as a CHV to my supervisor or in a public meeting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92178" w14:textId="29894BC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A8E1CBE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F7700" w14:textId="72AD21D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38D4A3" w14:textId="46B6CE1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 (10)</w:t>
            </w:r>
          </w:p>
        </w:tc>
      </w:tr>
      <w:tr w:rsidR="0ADBEA4F" w14:paraId="1C3B577B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B8CDE" w14:textId="0EF7843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986AB" w14:textId="0829BFF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 (37)</w:t>
            </w:r>
          </w:p>
        </w:tc>
      </w:tr>
      <w:tr w:rsidR="0ADBEA4F" w14:paraId="384B6F9E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C2097" w14:textId="7C9F878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5CFB9" w14:textId="7CCBBC6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2 (53)</w:t>
            </w:r>
          </w:p>
        </w:tc>
      </w:tr>
      <w:tr w:rsidR="0ADBEA4F" w14:paraId="7CF857B1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E5A2A" w14:textId="168213F0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taff of the health facility in my CU commended my work as a CHV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9BEBF" w14:textId="6BAC2DD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366086F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D64D4" w14:textId="7686B66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6EB6B" w14:textId="1631AC1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 (6)</w:t>
            </w:r>
          </w:p>
        </w:tc>
      </w:tr>
      <w:tr w:rsidR="0ADBEA4F" w14:paraId="14B9B537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2C788" w14:textId="390B09C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9780A" w14:textId="37555E8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1 (35)</w:t>
            </w:r>
          </w:p>
        </w:tc>
      </w:tr>
      <w:tr w:rsidR="0ADBEA4F" w14:paraId="13DEEBE8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D4534" w14:textId="43B6A73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253E1C" w14:textId="6EB082F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0 (59)</w:t>
            </w:r>
          </w:p>
        </w:tc>
      </w:tr>
      <w:tr w:rsidR="0ADBEA4F" w14:paraId="1FE9F231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E1DCA5E" w14:textId="071FEDD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eer suppor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7626AE9" w14:textId="537B5C5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1513ADB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3EF97" w14:textId="495908D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F69B34" w14:textId="57F7412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an (IQR)</w:t>
            </w:r>
          </w:p>
        </w:tc>
      </w:tr>
      <w:tr w:rsidR="0ADBEA4F" w14:paraId="58ED514C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6B866" w14:textId="2AE2FA9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last 3 months, how often have you participated in CHV peer-to-peer learning activities; median [IQR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D98716" w14:textId="485A770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–3)</w:t>
            </w:r>
          </w:p>
        </w:tc>
      </w:tr>
      <w:tr w:rsidR="0ADBEA4F" w14:paraId="30C36913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8978AE" w14:textId="025A773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 the last 3 months, another CHV helped you with your activities or reporting or have you helped another CHV with activities or reporting?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038E6" w14:textId="1DB941D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6 (50)</w:t>
            </w:r>
          </w:p>
        </w:tc>
      </w:tr>
      <w:tr w:rsidR="0ADBEA4F" w14:paraId="20270890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E18F3" w14:textId="5490613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last 3 months, you have visited another high functioning CHU to learn from their experiences?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3D5B8A" w14:textId="7F6B277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 (20)</w:t>
            </w:r>
          </w:p>
        </w:tc>
      </w:tr>
      <w:tr w:rsidR="0ADBEA4F" w14:paraId="33588C48" w14:textId="77777777" w:rsidTr="0ADBEA4F">
        <w:trPr>
          <w:trHeight w:val="300"/>
        </w:trPr>
        <w:tc>
          <w:tcPr>
            <w:tcW w:w="7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BCA4D" w14:textId="1F0AE9E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last 3 months, you have participated in online support with other CHVs through SMS or WhatsApp?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9B77A9" w14:textId="72770C2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7 (38)</w:t>
            </w:r>
          </w:p>
        </w:tc>
      </w:tr>
    </w:tbl>
    <w:p w14:paraId="2C078E63" w14:textId="6F2CA54B" w:rsidR="002C64E9" w:rsidRPr="00F03835" w:rsidRDefault="11BA3E4B" w:rsidP="00F03835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sectPr w:rsidR="002C64E9" w:rsidRPr="00F0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6D09A0"/>
    <w:rsid w:val="0087436C"/>
    <w:rsid w:val="008B34E4"/>
    <w:rsid w:val="00AC0264"/>
    <w:rsid w:val="00B15081"/>
    <w:rsid w:val="00B66021"/>
    <w:rsid w:val="00BA0CCA"/>
    <w:rsid w:val="00CC41DF"/>
    <w:rsid w:val="00E4442E"/>
    <w:rsid w:val="00F03835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4:00Z</dcterms:created>
  <dcterms:modified xsi:type="dcterms:W3CDTF">2025-12-15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